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07873E" w14:textId="456075B3" w:rsidR="00D61A75" w:rsidRDefault="00D61A75" w:rsidP="00D61A75">
      <w:r w:rsidRPr="00CA1DBD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</w:t>
      </w:r>
      <w:r w:rsidRPr="00CA1DBD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. </w:t>
      </w:r>
      <w:r w:rsidR="00D17AAD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Full </w:t>
      </w:r>
      <w:r w:rsidRPr="00CA1DBD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OLS Result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on </w:t>
      </w:r>
      <w:r w:rsidRPr="0034124A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Number of FQHCs Delivering Healthcare Services within School Settings</w:t>
      </w:r>
      <w:r>
        <w:t xml:space="preserve"> </w:t>
      </w:r>
    </w:p>
    <w:tbl>
      <w:tblPr>
        <w:tblW w:w="8907" w:type="dxa"/>
        <w:tblLayout w:type="fixed"/>
        <w:tblLook w:val="04A0" w:firstRow="1" w:lastRow="0" w:firstColumn="1" w:lastColumn="0" w:noHBand="0" w:noVBand="1"/>
      </w:tblPr>
      <w:tblGrid>
        <w:gridCol w:w="3780"/>
        <w:gridCol w:w="1281"/>
        <w:gridCol w:w="1325"/>
        <w:gridCol w:w="294"/>
        <w:gridCol w:w="970"/>
        <w:gridCol w:w="949"/>
        <w:gridCol w:w="41"/>
        <w:gridCol w:w="267"/>
      </w:tblGrid>
      <w:tr w:rsidR="00D61A75" w:rsidRPr="00CA1DBD" w14:paraId="4B771AE0" w14:textId="77777777" w:rsidTr="002F0E07">
        <w:trPr>
          <w:gridAfter w:val="1"/>
          <w:wAfter w:w="267" w:type="dxa"/>
          <w:trHeight w:val="31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30F0" w14:textId="77777777" w:rsidR="00D61A75" w:rsidRPr="00CA1DBD" w:rsidRDefault="00D61A75" w:rsidP="002F0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E31BF" w14:textId="77777777" w:rsidR="00D61A75" w:rsidRPr="00CA1DBD" w:rsidRDefault="00D61A75" w:rsidP="002F0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A1D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Expansion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1599" w14:textId="77777777" w:rsidR="00D61A75" w:rsidRPr="00CA1DBD" w:rsidRDefault="00D61A75" w:rsidP="002F0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464AC" w14:textId="77777777" w:rsidR="00D61A75" w:rsidRPr="00CA1DBD" w:rsidRDefault="00D61A75" w:rsidP="002F0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A1D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or Partial Expansion</w:t>
            </w:r>
          </w:p>
        </w:tc>
      </w:tr>
      <w:tr w:rsidR="00D61A75" w:rsidRPr="00CA1DBD" w14:paraId="120E7E14" w14:textId="77777777" w:rsidTr="002F0E07">
        <w:trPr>
          <w:gridAfter w:val="2"/>
          <w:wAfter w:w="308" w:type="dxa"/>
          <w:trHeight w:val="31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D340" w14:textId="77777777" w:rsidR="00D61A75" w:rsidRPr="00012BB5" w:rsidRDefault="00D61A75" w:rsidP="002F0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09DA" w14:textId="77777777" w:rsidR="00D61A75" w:rsidRPr="00012BB5" w:rsidRDefault="00D61A75" w:rsidP="002F0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D49A" w14:textId="77777777" w:rsidR="00D61A75" w:rsidRPr="00012BB5" w:rsidRDefault="00D61A75" w:rsidP="002F0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2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DAB5" w14:textId="77777777" w:rsidR="00D61A75" w:rsidRPr="00012BB5" w:rsidRDefault="00D61A75" w:rsidP="002F0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2586" w14:textId="77777777" w:rsidR="00D61A75" w:rsidRPr="00012BB5" w:rsidRDefault="00D61A75" w:rsidP="002F0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3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625D" w14:textId="77777777" w:rsidR="00D61A75" w:rsidRPr="00012BB5" w:rsidRDefault="00D61A75" w:rsidP="002F0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4)</w:t>
            </w:r>
          </w:p>
        </w:tc>
      </w:tr>
      <w:tr w:rsidR="00DA7D27" w:rsidRPr="00CA1DBD" w14:paraId="367A2B63" w14:textId="77777777" w:rsidTr="002F0E07">
        <w:trPr>
          <w:gridAfter w:val="2"/>
          <w:wAfter w:w="308" w:type="dxa"/>
          <w:trHeight w:val="31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7525" w14:textId="77777777" w:rsidR="00DA7D27" w:rsidRPr="00012BB5" w:rsidRDefault="00DA7D27" w:rsidP="00DA7D2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BHC Expans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E8E8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15.25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C54E" w14:textId="0FDAF3AC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15.83*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FD95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F21A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15.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B966" w14:textId="3F5483F6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16.82*</w:t>
            </w:r>
          </w:p>
        </w:tc>
      </w:tr>
      <w:tr w:rsidR="00DA7D27" w:rsidRPr="00CA1DBD" w14:paraId="0BAC4A2B" w14:textId="77777777" w:rsidTr="002F0E07">
        <w:trPr>
          <w:gridAfter w:val="2"/>
          <w:wAfter w:w="308" w:type="dxa"/>
          <w:trHeight w:val="31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4AB0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EDA0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(0.06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C2A2" w14:textId="12325D66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(0.051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7A78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4197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(0.106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E8DD" w14:textId="39DB87DB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(0.080)</w:t>
            </w:r>
          </w:p>
        </w:tc>
      </w:tr>
      <w:tr w:rsidR="00DA7D27" w:rsidRPr="00CA1DBD" w14:paraId="6C2493E1" w14:textId="77777777" w:rsidTr="002F0E07">
        <w:trPr>
          <w:gridAfter w:val="2"/>
          <w:wAfter w:w="308" w:type="dxa"/>
          <w:trHeight w:val="31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0C0A" w14:textId="77777777" w:rsidR="00DA7D27" w:rsidRPr="00012BB5" w:rsidRDefault="00DA7D27" w:rsidP="00DA7D2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A Expans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D338" w14:textId="77777777" w:rsidR="00DA7D27" w:rsidRPr="00012BB5" w:rsidRDefault="00DA7D27" w:rsidP="00DA7D2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E14A" w14:textId="766669E5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947A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AF76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22F9" w14:textId="7A038566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DA7D27" w:rsidRPr="00CA1DBD" w14:paraId="63E421DD" w14:textId="77777777" w:rsidTr="002F0E07">
        <w:trPr>
          <w:gridAfter w:val="2"/>
          <w:wAfter w:w="308" w:type="dxa"/>
          <w:trHeight w:val="31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0E61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91F3" w14:textId="77777777" w:rsidR="00DA7D27" w:rsidRPr="00012BB5" w:rsidRDefault="00DA7D27" w:rsidP="00DA7D2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1B00" w14:textId="693A3E21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(0.750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B56E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FC0D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5651" w14:textId="455EC7CC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(0.780)</w:t>
            </w:r>
          </w:p>
        </w:tc>
      </w:tr>
      <w:tr w:rsidR="00DA7D27" w:rsidRPr="00CA1DBD" w14:paraId="1A31090E" w14:textId="77777777" w:rsidTr="002F0E07">
        <w:trPr>
          <w:gridAfter w:val="2"/>
          <w:wAfter w:w="308" w:type="dxa"/>
          <w:trHeight w:val="31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FD37" w14:textId="77777777" w:rsidR="00DA7D27" w:rsidRPr="00012BB5" w:rsidRDefault="00DA7D27" w:rsidP="00DA7D2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employment rat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1054" w14:textId="77777777" w:rsidR="00DA7D27" w:rsidRPr="00012BB5" w:rsidRDefault="00DA7D27" w:rsidP="00DA7D2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4F31" w14:textId="79A9F11E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-1.8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DB20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29AD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9D86" w14:textId="541A665D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-2.08</w:t>
            </w:r>
          </w:p>
        </w:tc>
      </w:tr>
      <w:tr w:rsidR="00DA7D27" w:rsidRPr="00CA1DBD" w14:paraId="482A9652" w14:textId="77777777" w:rsidTr="002F0E07">
        <w:trPr>
          <w:gridAfter w:val="2"/>
          <w:wAfter w:w="308" w:type="dxa"/>
          <w:trHeight w:val="31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1CB9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DFB8" w14:textId="77777777" w:rsidR="00DA7D27" w:rsidRPr="00012BB5" w:rsidRDefault="00DA7D27" w:rsidP="00DA7D2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48A5" w14:textId="558FD3F8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(0.162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C19F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EF3E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E861" w14:textId="0F7892E2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(0.135)</w:t>
            </w:r>
          </w:p>
        </w:tc>
      </w:tr>
      <w:tr w:rsidR="00DA7D27" w:rsidRPr="00CA1DBD" w14:paraId="52D21A21" w14:textId="77777777" w:rsidTr="002F0E07">
        <w:trPr>
          <w:gridAfter w:val="2"/>
          <w:wAfter w:w="308" w:type="dxa"/>
          <w:trHeight w:val="31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B3C3" w14:textId="77777777" w:rsidR="00DA7D27" w:rsidRPr="00012BB5" w:rsidRDefault="00DA7D27" w:rsidP="00DA7D2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LPFreeRat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0FDD" w14:textId="77777777" w:rsidR="00DA7D27" w:rsidRPr="00012BB5" w:rsidRDefault="00DA7D27" w:rsidP="00DA7D2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6AD2" w14:textId="317050C9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FCD0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A197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D229" w14:textId="7E97B0F3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</w:tr>
      <w:tr w:rsidR="00DA7D27" w:rsidRPr="00C146B0" w14:paraId="11D26C8D" w14:textId="77777777" w:rsidTr="002F0E07">
        <w:trPr>
          <w:gridAfter w:val="2"/>
          <w:wAfter w:w="308" w:type="dxa"/>
          <w:trHeight w:val="31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3668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2C7E" w14:textId="77777777" w:rsidR="00DA7D27" w:rsidRPr="00012BB5" w:rsidRDefault="00DA7D27" w:rsidP="00DA7D2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A926" w14:textId="42358701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(0.962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0CAA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CB52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E268" w14:textId="00F253CD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(0.920)</w:t>
            </w:r>
          </w:p>
        </w:tc>
      </w:tr>
      <w:tr w:rsidR="00DA7D27" w:rsidRPr="00C146B0" w14:paraId="4B6B7249" w14:textId="77777777" w:rsidTr="002F0E07">
        <w:trPr>
          <w:gridAfter w:val="2"/>
          <w:wAfter w:w="308" w:type="dxa"/>
          <w:trHeight w:val="31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1C9C" w14:textId="5E36A9CA" w:rsidR="00DA7D27" w:rsidRPr="00012BB5" w:rsidRDefault="00DA7D27" w:rsidP="00DA7D27">
            <w:pPr>
              <w:spacing w:after="0" w:line="240" w:lineRule="auto"/>
              <w:ind w:leftChars="200" w:left="605" w:hangingChars="52" w:hanging="125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A SBHC Funding (in thousands of dollars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8022" w14:textId="77777777" w:rsidR="00DA7D27" w:rsidRPr="00012BB5" w:rsidRDefault="00DA7D27" w:rsidP="00DA7D2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9509" w14:textId="1887E428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3756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B982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6CD9" w14:textId="7DB9AD94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</w:tr>
      <w:tr w:rsidR="00DA7D27" w:rsidRPr="00C146B0" w14:paraId="004C5EA3" w14:textId="77777777" w:rsidTr="00DA7D27">
        <w:trPr>
          <w:gridAfter w:val="2"/>
          <w:wAfter w:w="308" w:type="dxa"/>
          <w:trHeight w:val="314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2FDC" w14:textId="77777777" w:rsidR="00DA7D27" w:rsidRPr="00012BB5" w:rsidRDefault="00DA7D27" w:rsidP="00DA7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06DB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C3D1" w14:textId="6C6BC850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(0.358)</w:t>
            </w:r>
          </w:p>
        </w:tc>
        <w:tc>
          <w:tcPr>
            <w:tcW w:w="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14F9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6B99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AFF0" w14:textId="0C07026A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(0.356)</w:t>
            </w:r>
          </w:p>
        </w:tc>
      </w:tr>
      <w:tr w:rsidR="00DA7D27" w:rsidRPr="00C146B0" w14:paraId="76443F1A" w14:textId="77777777" w:rsidTr="00DA7D27">
        <w:trPr>
          <w:gridAfter w:val="2"/>
          <w:wAfter w:w="308" w:type="dxa"/>
          <w:trHeight w:val="314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618E05" w14:textId="755F6F2F" w:rsidR="00DA7D27" w:rsidRPr="00012BB5" w:rsidRDefault="00DA7D27" w:rsidP="00DA7D27">
            <w:pPr>
              <w:spacing w:after="0" w:line="240" w:lineRule="auto"/>
              <w:ind w:left="523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hool-aged Child Population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92319B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85CE57" w14:textId="7DF0A5F0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-0.00</w:t>
            </w:r>
          </w:p>
        </w:tc>
        <w:tc>
          <w:tcPr>
            <w:tcW w:w="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49C0F0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7B8F27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2FAE73" w14:textId="03F4663E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-0.00</w:t>
            </w:r>
          </w:p>
        </w:tc>
      </w:tr>
      <w:tr w:rsidR="00DA7D27" w:rsidRPr="00C146B0" w14:paraId="7D55E98E" w14:textId="77777777" w:rsidTr="00DA7D27">
        <w:trPr>
          <w:gridAfter w:val="2"/>
          <w:wAfter w:w="308" w:type="dxa"/>
          <w:trHeight w:val="314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0C981E" w14:textId="77777777" w:rsidR="00DA7D27" w:rsidRPr="00012BB5" w:rsidRDefault="00DA7D27" w:rsidP="00DA7D27">
            <w:pPr>
              <w:spacing w:after="0" w:line="240" w:lineRule="auto"/>
              <w:ind w:left="523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347AB5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545A5C" w14:textId="141AD23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(0.137)</w:t>
            </w:r>
          </w:p>
        </w:tc>
        <w:tc>
          <w:tcPr>
            <w:tcW w:w="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1B1E6B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6A9BAD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E32D84" w14:textId="520301CF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(0.130)</w:t>
            </w:r>
          </w:p>
        </w:tc>
      </w:tr>
      <w:tr w:rsidR="00DA7D27" w:rsidRPr="00C146B0" w14:paraId="6E204AC6" w14:textId="77777777" w:rsidTr="00DA7D27">
        <w:trPr>
          <w:gridAfter w:val="2"/>
          <w:wAfter w:w="308" w:type="dxa"/>
          <w:trHeight w:val="314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CD08D2" w14:textId="77E3AEBF" w:rsidR="00DA7D27" w:rsidRPr="00012BB5" w:rsidRDefault="00DA7D27" w:rsidP="00DA7D27">
            <w:pPr>
              <w:spacing w:after="0" w:line="240" w:lineRule="auto"/>
              <w:ind w:left="523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hool-aged Child Population</w:t>
            </w:r>
            <w:r w:rsidRPr="00012BB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D83077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C80658" w14:textId="63FF3C5A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0.00*</w:t>
            </w:r>
          </w:p>
        </w:tc>
        <w:tc>
          <w:tcPr>
            <w:tcW w:w="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A831E4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8EBC16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D28409" w14:textId="58693F42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0.00*</w:t>
            </w:r>
          </w:p>
        </w:tc>
      </w:tr>
      <w:tr w:rsidR="00DA7D27" w:rsidRPr="00C146B0" w14:paraId="38287061" w14:textId="77777777" w:rsidTr="00DA7D27">
        <w:trPr>
          <w:gridAfter w:val="2"/>
          <w:wAfter w:w="308" w:type="dxa"/>
          <w:trHeight w:val="31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45912A" w14:textId="77777777" w:rsidR="00DA7D27" w:rsidRPr="00012BB5" w:rsidRDefault="00DA7D27" w:rsidP="00DA7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DEB1E0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5AD25D" w14:textId="51BB47A0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(0.096)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51A84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1726E7" w14:textId="77777777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3C2370" w14:textId="58ACB7BE" w:rsidR="00DA7D27" w:rsidRPr="00012BB5" w:rsidRDefault="00DA7D27" w:rsidP="00DA7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(0.090)</w:t>
            </w:r>
          </w:p>
        </w:tc>
      </w:tr>
      <w:tr w:rsidR="00D61A75" w:rsidRPr="00CA1DBD" w14:paraId="1FC0761C" w14:textId="77777777" w:rsidTr="00DA7D27">
        <w:trPr>
          <w:gridAfter w:val="2"/>
          <w:wAfter w:w="308" w:type="dxa"/>
          <w:trHeight w:val="314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3B88" w14:textId="77777777" w:rsidR="00D61A75" w:rsidRPr="00012BB5" w:rsidRDefault="00D61A75" w:rsidP="002F0E0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ariate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793F" w14:textId="77777777" w:rsidR="00D61A75" w:rsidRPr="00012BB5" w:rsidRDefault="00D61A75" w:rsidP="002F0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2783" w14:textId="77777777" w:rsidR="00D61A75" w:rsidRPr="00012BB5" w:rsidRDefault="00D61A75" w:rsidP="002F0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C200" w14:textId="77777777" w:rsidR="00D61A75" w:rsidRPr="00012BB5" w:rsidRDefault="00D61A75" w:rsidP="002F0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6C0A" w14:textId="77777777" w:rsidR="00D61A75" w:rsidRPr="00012BB5" w:rsidRDefault="00D61A75" w:rsidP="002F0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A728" w14:textId="77777777" w:rsidR="00D61A75" w:rsidRPr="00012BB5" w:rsidRDefault="00D61A75" w:rsidP="002F0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Y</w:t>
            </w:r>
          </w:p>
        </w:tc>
      </w:tr>
      <w:tr w:rsidR="00D61A75" w:rsidRPr="00CA1DBD" w14:paraId="5DF195C1" w14:textId="77777777" w:rsidTr="002F0E07">
        <w:trPr>
          <w:gridAfter w:val="2"/>
          <w:wAfter w:w="308" w:type="dxa"/>
          <w:trHeight w:val="31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DC13" w14:textId="77777777" w:rsidR="00D61A75" w:rsidRPr="00012BB5" w:rsidRDefault="00D61A75" w:rsidP="002F0E07">
            <w:pPr>
              <w:spacing w:after="0" w:line="240" w:lineRule="auto"/>
              <w:ind w:leftChars="200" w:left="696" w:hangingChars="90" w:hanging="216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of Y Before Free Care Rule Revers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9ED2" w14:textId="77777777" w:rsidR="00D61A75" w:rsidRPr="00012BB5" w:rsidRDefault="00D61A75" w:rsidP="002F0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9091" w14:textId="77777777" w:rsidR="00D61A75" w:rsidRPr="00012BB5" w:rsidRDefault="00D61A75" w:rsidP="002F0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DFF1" w14:textId="77777777" w:rsidR="00D61A75" w:rsidRPr="00012BB5" w:rsidRDefault="00D61A75" w:rsidP="002F0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1583" w14:textId="77777777" w:rsidR="00D61A75" w:rsidRPr="00012BB5" w:rsidRDefault="00D61A75" w:rsidP="002F0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31.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3143" w14:textId="77777777" w:rsidR="00D61A75" w:rsidRPr="00012BB5" w:rsidRDefault="00D61A75" w:rsidP="002F0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31.9</w:t>
            </w:r>
          </w:p>
        </w:tc>
      </w:tr>
      <w:tr w:rsidR="00D61A75" w:rsidRPr="00CA1DBD" w14:paraId="3DE6B8C5" w14:textId="77777777" w:rsidTr="002F0E07">
        <w:trPr>
          <w:gridAfter w:val="2"/>
          <w:wAfter w:w="308" w:type="dxa"/>
          <w:trHeight w:val="31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AF2B8" w14:textId="77777777" w:rsidR="00D61A75" w:rsidRPr="00012BB5" w:rsidRDefault="00D61A75" w:rsidP="002F0E0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E3C01" w14:textId="77777777" w:rsidR="00D61A75" w:rsidRPr="00012BB5" w:rsidRDefault="00D61A75" w:rsidP="002F0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45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0F748" w14:textId="77777777" w:rsidR="00D61A75" w:rsidRPr="00012BB5" w:rsidRDefault="00D61A75" w:rsidP="002F0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45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8E5A" w14:textId="77777777" w:rsidR="00D61A75" w:rsidRPr="00012BB5" w:rsidRDefault="00D61A75" w:rsidP="002F0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0DCA6" w14:textId="77777777" w:rsidR="00D61A75" w:rsidRPr="00012BB5" w:rsidRDefault="00D61A75" w:rsidP="002F0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45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DB0DC" w14:textId="77777777" w:rsidR="00D61A75" w:rsidRPr="00012BB5" w:rsidRDefault="00D61A75" w:rsidP="002F0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2BB5">
              <w:rPr>
                <w:rFonts w:ascii="Times New Roman" w:hAnsi="Times New Roman" w:cs="Times New Roman"/>
                <w:color w:val="000000"/>
              </w:rPr>
              <w:t>459</w:t>
            </w:r>
          </w:p>
        </w:tc>
      </w:tr>
      <w:tr w:rsidR="00D61A75" w:rsidRPr="00CA1DBD" w14:paraId="1F02C414" w14:textId="77777777" w:rsidTr="002F0E07">
        <w:trPr>
          <w:trHeight w:val="2174"/>
        </w:trPr>
        <w:tc>
          <w:tcPr>
            <w:tcW w:w="89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B3708" w14:textId="77777777" w:rsidR="00D61A75" w:rsidRDefault="00D61A75" w:rsidP="002F0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04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breviation: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LS, Ordinary Least Squares. </w:t>
            </w:r>
            <w:r w:rsidRPr="0066404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BHC, School-Based Healthcare Cent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 NSLP, </w:t>
            </w:r>
            <w:r w:rsidRPr="00CA1D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ional School Lunch Progra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 ACA, </w:t>
            </w:r>
            <w:r w:rsidRPr="00BA4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fordable Care Ac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 </w:t>
            </w:r>
          </w:p>
          <w:p w14:paraId="683C806E" w14:textId="77777777" w:rsidR="00294FE7" w:rsidRDefault="00D61A75" w:rsidP="002F0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A1D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es: Data are fro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66404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alth Resources and Services Administration</w:t>
            </w:r>
            <w:r w:rsidRPr="00CA1D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CA1D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S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  <w:r w:rsidRPr="00CA1D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2012-2020. Estimates obtained using tw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CA1D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y fixed effects. Regressions include state and year fixed effects and the following covariates: 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fordable </w:t>
            </w:r>
            <w:r w:rsidRPr="00CA1D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re </w:t>
            </w:r>
            <w:r w:rsidRPr="00CA1D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(ACA)</w:t>
            </w:r>
            <w:r w:rsidRPr="00CA1D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edicaid expansion to low-income adults, unemployment rate, the percent of children eligible for the National School Lunch Program, </w:t>
            </w:r>
            <w:r w:rsidR="00DB12D6" w:rsidRPr="00BA4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 amount of funding for school-based health centers received as part of the Affordable Care Act</w:t>
            </w:r>
            <w:r w:rsidR="00DB12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and the quadratic of the school-aged population</w:t>
            </w:r>
            <w:r w:rsidR="00DB12D6" w:rsidRPr="00BA4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Pr="00CA1D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obust standard errors are clustered at the state-level. p-values in parentheses. </w:t>
            </w:r>
          </w:p>
          <w:p w14:paraId="7B8B0319" w14:textId="2137797D" w:rsidR="00D61A75" w:rsidRPr="00CA1DBD" w:rsidRDefault="00D61A75" w:rsidP="002F0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A1D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 p&lt;0.10,  ** p&lt;0.05, *** p&lt;0.01</w:t>
            </w:r>
          </w:p>
        </w:tc>
      </w:tr>
    </w:tbl>
    <w:p w14:paraId="4828FF9E" w14:textId="77777777" w:rsidR="00D61A75" w:rsidRDefault="00D61A75" w:rsidP="00D61A75"/>
    <w:p w14:paraId="4B6D37EE" w14:textId="1DE67053" w:rsidR="00D61A75" w:rsidRDefault="00D61A75">
      <w:r>
        <w:br w:type="page"/>
      </w:r>
    </w:p>
    <w:tbl>
      <w:tblPr>
        <w:tblW w:w="9867" w:type="dxa"/>
        <w:tblLook w:val="04A0" w:firstRow="1" w:lastRow="0" w:firstColumn="1" w:lastColumn="0" w:noHBand="0" w:noVBand="1"/>
      </w:tblPr>
      <w:tblGrid>
        <w:gridCol w:w="4723"/>
        <w:gridCol w:w="1197"/>
        <w:gridCol w:w="1200"/>
        <w:gridCol w:w="342"/>
        <w:gridCol w:w="1206"/>
        <w:gridCol w:w="1199"/>
      </w:tblGrid>
      <w:tr w:rsidR="0034124A" w:rsidRPr="0066404C" w14:paraId="6ABC6339" w14:textId="77777777" w:rsidTr="004800BF">
        <w:trPr>
          <w:trHeight w:val="30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6C68" w14:textId="12B4C702" w:rsidR="0034124A" w:rsidRPr="0034124A" w:rsidRDefault="0034124A" w:rsidP="003412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41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Appendix </w:t>
            </w:r>
            <w:r w:rsidR="00D61A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</w:t>
            </w:r>
            <w:r w:rsidRPr="003412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 Sensitivity Analys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BFA0" w14:textId="77777777" w:rsidR="0034124A" w:rsidRPr="0034124A" w:rsidRDefault="0034124A" w:rsidP="003412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41E7" w14:textId="77777777" w:rsidR="0034124A" w:rsidRPr="0034124A" w:rsidRDefault="0034124A" w:rsidP="003412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2085" w14:textId="77777777" w:rsidR="0034124A" w:rsidRPr="0034124A" w:rsidRDefault="0034124A" w:rsidP="003412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73D9" w14:textId="77777777" w:rsidR="0034124A" w:rsidRPr="0034124A" w:rsidRDefault="0034124A" w:rsidP="003412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0407" w14:textId="77777777" w:rsidR="0034124A" w:rsidRPr="0034124A" w:rsidRDefault="0034124A" w:rsidP="003412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4124A" w:rsidRPr="0066404C" w14:paraId="2FDA70B1" w14:textId="77777777" w:rsidTr="004800BF">
        <w:trPr>
          <w:trHeight w:val="30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6403" w14:textId="77777777" w:rsidR="0034124A" w:rsidRPr="0034124A" w:rsidRDefault="0034124A" w:rsidP="003412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4ACEA" w14:textId="77777777" w:rsidR="0034124A" w:rsidRPr="0034124A" w:rsidRDefault="0034124A" w:rsidP="00341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12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Expansio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8771" w14:textId="77777777" w:rsidR="0034124A" w:rsidRPr="0034124A" w:rsidRDefault="0034124A" w:rsidP="00341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ACC3F" w14:textId="77777777" w:rsidR="0034124A" w:rsidRPr="0034124A" w:rsidRDefault="0034124A" w:rsidP="00341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12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or Partial Expansion</w:t>
            </w:r>
          </w:p>
        </w:tc>
      </w:tr>
      <w:tr w:rsidR="0034124A" w:rsidRPr="0066404C" w14:paraId="52B2D770" w14:textId="77777777" w:rsidTr="004800BF">
        <w:trPr>
          <w:trHeight w:val="30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0E0A" w14:textId="77777777" w:rsidR="0034124A" w:rsidRPr="0034124A" w:rsidRDefault="0034124A" w:rsidP="00341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18A5F" w14:textId="77777777" w:rsidR="0034124A" w:rsidRPr="0034124A" w:rsidRDefault="0034124A" w:rsidP="00341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12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3833" w14:textId="77777777" w:rsidR="0034124A" w:rsidRPr="0034124A" w:rsidRDefault="0034124A" w:rsidP="00341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12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2)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E6A1" w14:textId="77777777" w:rsidR="0034124A" w:rsidRPr="0034124A" w:rsidRDefault="0034124A" w:rsidP="00341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A69C2" w14:textId="77777777" w:rsidR="0034124A" w:rsidRPr="0034124A" w:rsidRDefault="0034124A" w:rsidP="00341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12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3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804F4" w14:textId="77777777" w:rsidR="0034124A" w:rsidRPr="0034124A" w:rsidRDefault="0034124A" w:rsidP="00341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12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4)</w:t>
            </w:r>
          </w:p>
        </w:tc>
      </w:tr>
      <w:tr w:rsidR="0034124A" w:rsidRPr="0034124A" w14:paraId="397028BA" w14:textId="77777777" w:rsidTr="0034124A">
        <w:trPr>
          <w:trHeight w:val="307"/>
        </w:trPr>
        <w:tc>
          <w:tcPr>
            <w:tcW w:w="98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B283" w14:textId="71131E28" w:rsidR="0034124A" w:rsidRPr="00273CE9" w:rsidRDefault="0034124A" w:rsidP="003412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73C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anel A: </w:t>
            </w:r>
            <w:r w:rsidR="00FC1F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Including </w:t>
            </w:r>
            <w:r w:rsidR="00815BEF" w:rsidRPr="00273C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ok Alike Sites</w:t>
            </w:r>
            <w:r w:rsidRPr="00273C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826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2016-2020)</w:t>
            </w:r>
          </w:p>
        </w:tc>
      </w:tr>
      <w:tr w:rsidR="008D5871" w:rsidRPr="0066404C" w14:paraId="6767A9C9" w14:textId="77777777" w:rsidTr="004800BF">
        <w:trPr>
          <w:trHeight w:val="30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38F2" w14:textId="77777777" w:rsidR="008D5871" w:rsidRPr="00273CE9" w:rsidRDefault="008D5871" w:rsidP="008D5871">
            <w:pPr>
              <w:spacing w:after="0" w:line="240" w:lineRule="auto"/>
              <w:ind w:leftChars="200" w:left="516" w:hangingChars="15" w:hanging="36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3CE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BHC-Expans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596E" w14:textId="2322E905" w:rsidR="008D5871" w:rsidRPr="009A45A2" w:rsidRDefault="008D5871" w:rsidP="008D5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15.01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AFAC" w14:textId="25CD7521" w:rsidR="008D5871" w:rsidRPr="009A45A2" w:rsidRDefault="008D5871" w:rsidP="008D5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16.32*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23BC" w14:textId="77777777" w:rsidR="008D5871" w:rsidRPr="009A45A2" w:rsidRDefault="008D5871" w:rsidP="008D5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E3BA" w14:textId="3B57EB21" w:rsidR="008D5871" w:rsidRPr="009A45A2" w:rsidRDefault="008D5871" w:rsidP="008D5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13.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16EF" w14:textId="6BF8256A" w:rsidR="008D5871" w:rsidRPr="009A45A2" w:rsidRDefault="008D5871" w:rsidP="008D5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14.76</w:t>
            </w:r>
          </w:p>
        </w:tc>
      </w:tr>
      <w:tr w:rsidR="008D5871" w:rsidRPr="0066404C" w14:paraId="476B7B11" w14:textId="77777777" w:rsidTr="004800BF">
        <w:trPr>
          <w:trHeight w:val="30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717E" w14:textId="77777777" w:rsidR="008D5871" w:rsidRPr="00273CE9" w:rsidRDefault="008D5871" w:rsidP="008D5871">
            <w:pPr>
              <w:spacing w:after="0" w:line="240" w:lineRule="auto"/>
              <w:ind w:leftChars="200" w:left="516" w:hangingChars="15" w:hanging="3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B0B6" w14:textId="523E601A" w:rsidR="008D5871" w:rsidRPr="009A45A2" w:rsidRDefault="008D5871" w:rsidP="008D5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(0.06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09F7" w14:textId="2E35101D" w:rsidR="008D5871" w:rsidRPr="009A45A2" w:rsidRDefault="008D5871" w:rsidP="008D5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(0.051)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0605" w14:textId="77777777" w:rsidR="008D5871" w:rsidRPr="009A45A2" w:rsidRDefault="008D5871" w:rsidP="008D5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DDFC" w14:textId="5F407113" w:rsidR="008D5871" w:rsidRPr="009A45A2" w:rsidRDefault="008D5871" w:rsidP="008D5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(0.14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E33D" w14:textId="7428A155" w:rsidR="008D5871" w:rsidRPr="009A45A2" w:rsidRDefault="008D5871" w:rsidP="008D5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(0.120)</w:t>
            </w:r>
          </w:p>
        </w:tc>
      </w:tr>
      <w:tr w:rsidR="004800BF" w:rsidRPr="0066404C" w14:paraId="1E060C9C" w14:textId="77777777" w:rsidTr="004800BF">
        <w:trPr>
          <w:trHeight w:val="30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2833" w14:textId="77777777" w:rsidR="004800BF" w:rsidRPr="00273CE9" w:rsidRDefault="004800BF" w:rsidP="003179F8">
            <w:pPr>
              <w:spacing w:after="0" w:line="240" w:lineRule="auto"/>
              <w:ind w:leftChars="200" w:left="516" w:hangingChars="15" w:hanging="36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3CE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ariat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EB04" w14:textId="701BCEFD" w:rsidR="004800BF" w:rsidRPr="009A45A2" w:rsidRDefault="004800BF" w:rsidP="0048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E507" w14:textId="4A118C0A" w:rsidR="004800BF" w:rsidRPr="009A45A2" w:rsidRDefault="004800BF" w:rsidP="0048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0433" w14:textId="77777777" w:rsidR="004800BF" w:rsidRPr="009A45A2" w:rsidRDefault="004800BF" w:rsidP="0048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FD61" w14:textId="1F3E452F" w:rsidR="004800BF" w:rsidRPr="009A45A2" w:rsidRDefault="004800BF" w:rsidP="0048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5ECE" w14:textId="5F95B502" w:rsidR="004800BF" w:rsidRPr="009A45A2" w:rsidRDefault="004800BF" w:rsidP="0048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Y</w:t>
            </w:r>
          </w:p>
        </w:tc>
      </w:tr>
      <w:tr w:rsidR="004800BF" w:rsidRPr="0066404C" w14:paraId="682BE675" w14:textId="77777777" w:rsidTr="004800BF">
        <w:trPr>
          <w:trHeight w:val="30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753E" w14:textId="77777777" w:rsidR="004800BF" w:rsidRPr="00273CE9" w:rsidRDefault="004800BF" w:rsidP="003179F8">
            <w:pPr>
              <w:spacing w:after="0" w:line="240" w:lineRule="auto"/>
              <w:ind w:leftChars="200" w:left="516" w:hangingChars="15" w:hanging="36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3CE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of Y Before Free Care Rule Reversa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AAAF" w14:textId="23666E5F" w:rsidR="004800BF" w:rsidRPr="009A45A2" w:rsidRDefault="00273CE9" w:rsidP="0048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5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C947" w14:textId="420E36C3" w:rsidR="004800BF" w:rsidRPr="009A45A2" w:rsidRDefault="00273CE9" w:rsidP="0048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50.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6A21" w14:textId="77777777" w:rsidR="004800BF" w:rsidRPr="009A45A2" w:rsidRDefault="004800BF" w:rsidP="0048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5CD1" w14:textId="0CA0D74D" w:rsidR="004800BF" w:rsidRPr="009A45A2" w:rsidRDefault="00273CE9" w:rsidP="0048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46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75D3" w14:textId="3173B4E6" w:rsidR="004800BF" w:rsidRPr="009A45A2" w:rsidRDefault="00273CE9" w:rsidP="0048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46.1</w:t>
            </w:r>
          </w:p>
        </w:tc>
      </w:tr>
      <w:tr w:rsidR="004800BF" w:rsidRPr="0066404C" w14:paraId="4E299F6C" w14:textId="77777777" w:rsidTr="004800BF">
        <w:trPr>
          <w:trHeight w:val="307"/>
        </w:trPr>
        <w:tc>
          <w:tcPr>
            <w:tcW w:w="4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5094A" w14:textId="77777777" w:rsidR="004800BF" w:rsidRPr="00273CE9" w:rsidRDefault="004800BF" w:rsidP="003179F8">
            <w:pPr>
              <w:spacing w:after="0" w:line="240" w:lineRule="auto"/>
              <w:ind w:leftChars="200" w:left="516" w:hangingChars="15" w:hanging="36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3CE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26693" w14:textId="0C6AA4D1" w:rsidR="004800BF" w:rsidRPr="009A45A2" w:rsidRDefault="00273CE9" w:rsidP="0048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2</w:t>
            </w:r>
            <w:r w:rsidR="008D5871" w:rsidRPr="009A45A2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5F7A1" w14:textId="21C69B63" w:rsidR="004800BF" w:rsidRPr="009A45A2" w:rsidRDefault="00273CE9" w:rsidP="0048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2</w:t>
            </w:r>
            <w:r w:rsidR="008D5871" w:rsidRPr="009A45A2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E0B7" w14:textId="77777777" w:rsidR="004800BF" w:rsidRPr="009A45A2" w:rsidRDefault="004800BF" w:rsidP="0048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E7E75" w14:textId="1A2C4545" w:rsidR="004800BF" w:rsidRPr="009A45A2" w:rsidRDefault="00273CE9" w:rsidP="0048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8D5871" w:rsidRPr="009A45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62E42" w14:textId="62EB1C40" w:rsidR="004800BF" w:rsidRPr="009A45A2" w:rsidRDefault="00273CE9" w:rsidP="0048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8D5871" w:rsidRPr="009A45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</w:tr>
      <w:tr w:rsidR="0034124A" w:rsidRPr="0066404C" w14:paraId="66A7C11C" w14:textId="77777777" w:rsidTr="004800BF">
        <w:trPr>
          <w:trHeight w:val="30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DF68" w14:textId="77777777" w:rsidR="0034124A" w:rsidRPr="001C1BF8" w:rsidRDefault="0034124A" w:rsidP="003179F8">
            <w:pPr>
              <w:spacing w:after="0" w:line="240" w:lineRule="auto"/>
              <w:ind w:leftChars="200" w:left="516" w:hangingChars="15" w:hanging="3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6536" w14:textId="77777777" w:rsidR="0034124A" w:rsidRPr="009A45A2" w:rsidRDefault="0034124A" w:rsidP="0034124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8695" w14:textId="77777777" w:rsidR="0034124A" w:rsidRPr="009A45A2" w:rsidRDefault="0034124A" w:rsidP="00341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E44A" w14:textId="77777777" w:rsidR="0034124A" w:rsidRPr="009A45A2" w:rsidRDefault="0034124A" w:rsidP="00341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A7F4" w14:textId="77777777" w:rsidR="0034124A" w:rsidRPr="009A45A2" w:rsidRDefault="0034124A" w:rsidP="00341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F08A" w14:textId="77777777" w:rsidR="0034124A" w:rsidRPr="009A45A2" w:rsidRDefault="0034124A" w:rsidP="00341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4124A" w:rsidRPr="0034124A" w14:paraId="3FC79434" w14:textId="77777777" w:rsidTr="0034124A">
        <w:trPr>
          <w:trHeight w:val="307"/>
        </w:trPr>
        <w:tc>
          <w:tcPr>
            <w:tcW w:w="86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4D5A" w14:textId="77777777" w:rsidR="0034124A" w:rsidRPr="009A45A2" w:rsidRDefault="0034124A" w:rsidP="000C77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nel B: Log(Number of FQHCs Delivering Healthcare Services within School Settings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4B09" w14:textId="77777777" w:rsidR="0034124A" w:rsidRPr="009A45A2" w:rsidRDefault="0034124A" w:rsidP="003412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DB12D6" w:rsidRPr="0066404C" w14:paraId="0A890607" w14:textId="77777777" w:rsidTr="004800BF">
        <w:trPr>
          <w:trHeight w:val="30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5326" w14:textId="77777777" w:rsidR="00DB12D6" w:rsidRPr="001C1BF8" w:rsidRDefault="00DB12D6" w:rsidP="00DB12D6">
            <w:pPr>
              <w:spacing w:after="0" w:line="240" w:lineRule="auto"/>
              <w:ind w:leftChars="200" w:left="516" w:hangingChars="15" w:hanging="36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C1B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BHC-Expans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C4DA" w14:textId="549AA80A" w:rsidR="00DB12D6" w:rsidRPr="009A45A2" w:rsidRDefault="00DB12D6" w:rsidP="00DB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B62F" w14:textId="0396D56B" w:rsidR="00DB12D6" w:rsidRPr="009A45A2" w:rsidRDefault="00DB12D6" w:rsidP="00DB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24DB" w14:textId="77777777" w:rsidR="00DB12D6" w:rsidRPr="009A45A2" w:rsidRDefault="00DB12D6" w:rsidP="00DB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C218" w14:textId="4FEA1376" w:rsidR="00DB12D6" w:rsidRPr="009A45A2" w:rsidRDefault="00DB12D6" w:rsidP="00DB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F912" w14:textId="396A627D" w:rsidR="00DB12D6" w:rsidRPr="009A45A2" w:rsidRDefault="00DB12D6" w:rsidP="00DB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</w:tr>
      <w:tr w:rsidR="00DB12D6" w:rsidRPr="0066404C" w14:paraId="65E61A98" w14:textId="77777777" w:rsidTr="004800BF">
        <w:trPr>
          <w:trHeight w:val="30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EFE4" w14:textId="77777777" w:rsidR="00DB12D6" w:rsidRPr="001C1BF8" w:rsidRDefault="00DB12D6" w:rsidP="00DB12D6">
            <w:pPr>
              <w:spacing w:after="0" w:line="240" w:lineRule="auto"/>
              <w:ind w:leftChars="200" w:left="516" w:hangingChars="15" w:hanging="3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E441" w14:textId="5EF9852D" w:rsidR="00DB12D6" w:rsidRPr="009A45A2" w:rsidRDefault="00DB12D6" w:rsidP="00DB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(0.47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7712" w14:textId="5F55372B" w:rsidR="00DB12D6" w:rsidRPr="009A45A2" w:rsidRDefault="00DB12D6" w:rsidP="00DB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(0.530)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9EC4" w14:textId="77777777" w:rsidR="00DB12D6" w:rsidRPr="009A45A2" w:rsidRDefault="00DB12D6" w:rsidP="00DB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AC01" w14:textId="1A4A541A" w:rsidR="00DB12D6" w:rsidRPr="009A45A2" w:rsidRDefault="00DB12D6" w:rsidP="00DB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(0.31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844B" w14:textId="1AA55330" w:rsidR="00DB12D6" w:rsidRPr="009A45A2" w:rsidRDefault="00DB12D6" w:rsidP="00DB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(0.397)</w:t>
            </w:r>
          </w:p>
        </w:tc>
      </w:tr>
      <w:tr w:rsidR="004800BF" w:rsidRPr="0066404C" w14:paraId="75E7B34A" w14:textId="77777777" w:rsidTr="004800BF">
        <w:trPr>
          <w:trHeight w:val="30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21E5" w14:textId="77777777" w:rsidR="004800BF" w:rsidRPr="001C1BF8" w:rsidRDefault="004800BF" w:rsidP="003179F8">
            <w:pPr>
              <w:spacing w:after="0" w:line="240" w:lineRule="auto"/>
              <w:ind w:leftChars="200" w:left="516" w:hangingChars="15" w:hanging="36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C1B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ariat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1E85" w14:textId="6BE21098" w:rsidR="004800BF" w:rsidRPr="009A45A2" w:rsidRDefault="004800BF" w:rsidP="0048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7D00" w14:textId="4ECA1504" w:rsidR="004800BF" w:rsidRPr="009A45A2" w:rsidRDefault="004800BF" w:rsidP="0048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5B0B" w14:textId="77777777" w:rsidR="004800BF" w:rsidRPr="009A45A2" w:rsidRDefault="004800BF" w:rsidP="0048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7A01" w14:textId="27B3ED5C" w:rsidR="004800BF" w:rsidRPr="009A45A2" w:rsidRDefault="004800BF" w:rsidP="0048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5D5E" w14:textId="3993B1C9" w:rsidR="004800BF" w:rsidRPr="009A45A2" w:rsidRDefault="004800BF" w:rsidP="0048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Y</w:t>
            </w:r>
          </w:p>
        </w:tc>
      </w:tr>
      <w:tr w:rsidR="007063FA" w:rsidRPr="0066404C" w14:paraId="53AD9CD1" w14:textId="77777777" w:rsidTr="004800BF">
        <w:trPr>
          <w:trHeight w:val="307"/>
        </w:trPr>
        <w:tc>
          <w:tcPr>
            <w:tcW w:w="4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61D69" w14:textId="77777777" w:rsidR="007063FA" w:rsidRPr="001C1BF8" w:rsidRDefault="007063FA" w:rsidP="007063FA">
            <w:pPr>
              <w:spacing w:after="0" w:line="240" w:lineRule="auto"/>
              <w:ind w:leftChars="200" w:left="516" w:hangingChars="15" w:hanging="36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C1B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324FB" w14:textId="60987DB6" w:rsidR="007063FA" w:rsidRPr="009A45A2" w:rsidRDefault="007063FA" w:rsidP="007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4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E70E0" w14:textId="1D3986FB" w:rsidR="007063FA" w:rsidRPr="009A45A2" w:rsidRDefault="007063FA" w:rsidP="007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45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03FC" w14:textId="77777777" w:rsidR="007063FA" w:rsidRPr="009A45A2" w:rsidRDefault="007063FA" w:rsidP="007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EC6BF" w14:textId="5800CF97" w:rsidR="007063FA" w:rsidRPr="009A45A2" w:rsidRDefault="007063FA" w:rsidP="007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45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B4BF4" w14:textId="61E945CD" w:rsidR="007063FA" w:rsidRPr="009A45A2" w:rsidRDefault="007063FA" w:rsidP="007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459</w:t>
            </w:r>
          </w:p>
        </w:tc>
      </w:tr>
      <w:tr w:rsidR="0034124A" w:rsidRPr="0066404C" w14:paraId="0E2FB56D" w14:textId="77777777" w:rsidTr="004800BF">
        <w:trPr>
          <w:trHeight w:val="30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DB36" w14:textId="77777777" w:rsidR="0034124A" w:rsidRPr="001C1BF8" w:rsidRDefault="0034124A" w:rsidP="003179F8">
            <w:pPr>
              <w:spacing w:after="0" w:line="240" w:lineRule="auto"/>
              <w:ind w:leftChars="200" w:left="516" w:hangingChars="15" w:hanging="3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85ED" w14:textId="77777777" w:rsidR="0034124A" w:rsidRPr="009A45A2" w:rsidRDefault="0034124A" w:rsidP="003412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B0BC" w14:textId="77777777" w:rsidR="0034124A" w:rsidRPr="009A45A2" w:rsidRDefault="0034124A" w:rsidP="003412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FBC1" w14:textId="77777777" w:rsidR="0034124A" w:rsidRPr="009A45A2" w:rsidRDefault="0034124A" w:rsidP="003412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04D5" w14:textId="77777777" w:rsidR="0034124A" w:rsidRPr="009A45A2" w:rsidRDefault="0034124A" w:rsidP="003412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6AE5" w14:textId="77777777" w:rsidR="0034124A" w:rsidRPr="009A45A2" w:rsidRDefault="0034124A" w:rsidP="003412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4124A" w:rsidRPr="0034124A" w14:paraId="4B44F377" w14:textId="77777777" w:rsidTr="00FB1B69">
        <w:trPr>
          <w:trHeight w:val="70"/>
        </w:trPr>
        <w:tc>
          <w:tcPr>
            <w:tcW w:w="86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CF18" w14:textId="601B1083" w:rsidR="0034124A" w:rsidRPr="009A45A2" w:rsidRDefault="0034124A" w:rsidP="000C77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anel C: </w:t>
            </w:r>
            <w:r w:rsidR="00FB1B69" w:rsidRPr="009A45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umber of FQHCs Per 100,000 School-Aged Childre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A3E9" w14:textId="77777777" w:rsidR="0034124A" w:rsidRPr="009A45A2" w:rsidRDefault="0034124A" w:rsidP="003412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CA0045" w:rsidRPr="0066404C" w14:paraId="0AA6CBCF" w14:textId="77777777" w:rsidTr="00FB1B69">
        <w:trPr>
          <w:trHeight w:val="30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038F" w14:textId="77777777" w:rsidR="00CA0045" w:rsidRPr="001C1BF8" w:rsidRDefault="00CA0045" w:rsidP="00CA0045">
            <w:pPr>
              <w:spacing w:after="0" w:line="240" w:lineRule="auto"/>
              <w:ind w:leftChars="200" w:left="516" w:hangingChars="15" w:hanging="36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C1B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BHC-Expans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E4AEE" w14:textId="592857D4" w:rsidR="00CA0045" w:rsidRPr="009A45A2" w:rsidRDefault="00CA0045" w:rsidP="00CA0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D7F53" w14:textId="4BA75944" w:rsidR="00CA0045" w:rsidRPr="009A45A2" w:rsidRDefault="00CA0045" w:rsidP="00CA0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A7E73" w14:textId="77777777" w:rsidR="00CA0045" w:rsidRPr="009A45A2" w:rsidRDefault="00CA0045" w:rsidP="00CA0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1DFD0" w14:textId="373BB2FF" w:rsidR="00CA0045" w:rsidRPr="009A45A2" w:rsidRDefault="00CA0045" w:rsidP="00CA0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406D5" w14:textId="503AA1A5" w:rsidR="00CA0045" w:rsidRPr="009A45A2" w:rsidRDefault="00CA0045" w:rsidP="00CA0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CA0045" w:rsidRPr="0066404C" w14:paraId="1F13BBDB" w14:textId="77777777" w:rsidTr="00FB1B69">
        <w:trPr>
          <w:trHeight w:val="30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810B" w14:textId="77777777" w:rsidR="00CA0045" w:rsidRPr="001C1BF8" w:rsidRDefault="00CA0045" w:rsidP="00CA0045">
            <w:pPr>
              <w:spacing w:after="0" w:line="240" w:lineRule="auto"/>
              <w:ind w:leftChars="200" w:left="516" w:hangingChars="15" w:hanging="3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4495A" w14:textId="73CD4034" w:rsidR="00CA0045" w:rsidRPr="009A45A2" w:rsidRDefault="00CA0045" w:rsidP="00CA0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(0.57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EF10A" w14:textId="3811188A" w:rsidR="00CA0045" w:rsidRPr="009A45A2" w:rsidRDefault="00CA0045" w:rsidP="00CA0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(0.493)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1E37A" w14:textId="77777777" w:rsidR="00CA0045" w:rsidRPr="009A45A2" w:rsidRDefault="00CA0045" w:rsidP="00CA0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086CE" w14:textId="7E1D9326" w:rsidR="00CA0045" w:rsidRPr="009A45A2" w:rsidRDefault="00CA0045" w:rsidP="00CA0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(0.61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04B40" w14:textId="3F56A6BA" w:rsidR="00CA0045" w:rsidRPr="009A45A2" w:rsidRDefault="00CA0045" w:rsidP="00CA0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(0.523)</w:t>
            </w:r>
          </w:p>
        </w:tc>
      </w:tr>
      <w:tr w:rsidR="00FB1B69" w:rsidRPr="0066404C" w14:paraId="3D01C538" w14:textId="77777777" w:rsidTr="00FB1B69">
        <w:trPr>
          <w:trHeight w:val="30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7FB9" w14:textId="77777777" w:rsidR="00FB1B69" w:rsidRPr="001C1BF8" w:rsidRDefault="00FB1B69" w:rsidP="00FB1B69">
            <w:pPr>
              <w:spacing w:after="0" w:line="240" w:lineRule="auto"/>
              <w:ind w:leftChars="200" w:left="516" w:hangingChars="15" w:hanging="36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C1B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ariat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2BAC4" w14:textId="7ECF2591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3D3E3" w14:textId="6BE11852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46769" w14:textId="77777777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FE69D" w14:textId="356EEA2A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EC2BD" w14:textId="7B1A2824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Y</w:t>
            </w:r>
          </w:p>
        </w:tc>
      </w:tr>
      <w:tr w:rsidR="00FB1B69" w:rsidRPr="0066404C" w14:paraId="4FA40888" w14:textId="77777777" w:rsidTr="00FB1B69">
        <w:trPr>
          <w:trHeight w:val="307"/>
        </w:trPr>
        <w:tc>
          <w:tcPr>
            <w:tcW w:w="4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D93A" w14:textId="77777777" w:rsidR="00FB1B69" w:rsidRPr="001C1BF8" w:rsidRDefault="00FB1B69" w:rsidP="00FB1B69">
            <w:pPr>
              <w:spacing w:after="0" w:line="240" w:lineRule="auto"/>
              <w:ind w:leftChars="200" w:left="516" w:hangingChars="15" w:hanging="36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C1B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of Y Before Free Care Rule Reversal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553E6B" w14:textId="3582F9F2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485920" w14:textId="7CBB7EF8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8FFAB0" w14:textId="77777777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911884" w14:textId="4002E9ED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664CFA" w14:textId="4AD51046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</w:tr>
      <w:tr w:rsidR="007063FA" w:rsidRPr="0066404C" w14:paraId="58CA2EE1" w14:textId="77777777" w:rsidTr="00FB1B69">
        <w:trPr>
          <w:trHeight w:val="307"/>
        </w:trPr>
        <w:tc>
          <w:tcPr>
            <w:tcW w:w="4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830F5" w14:textId="77777777" w:rsidR="007063FA" w:rsidRPr="001C1BF8" w:rsidRDefault="007063FA" w:rsidP="007063F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C1B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B01E5" w14:textId="1275538B" w:rsidR="007063FA" w:rsidRPr="009A45A2" w:rsidRDefault="007063FA" w:rsidP="007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4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746E55" w14:textId="7898E618" w:rsidR="007063FA" w:rsidRPr="009A45A2" w:rsidRDefault="007063FA" w:rsidP="007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459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B978EF" w14:textId="77777777" w:rsidR="007063FA" w:rsidRPr="009A45A2" w:rsidRDefault="007063FA" w:rsidP="007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616E1E" w14:textId="104658A5" w:rsidR="007063FA" w:rsidRPr="009A45A2" w:rsidRDefault="007063FA" w:rsidP="007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45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CA7A7F" w14:textId="6286FD84" w:rsidR="007063FA" w:rsidRPr="009A45A2" w:rsidRDefault="007063FA" w:rsidP="007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459</w:t>
            </w:r>
          </w:p>
        </w:tc>
      </w:tr>
      <w:tr w:rsidR="00FB1B69" w:rsidRPr="0066404C" w14:paraId="30B1F240" w14:textId="77777777" w:rsidTr="00392097">
        <w:trPr>
          <w:trHeight w:val="307"/>
        </w:trPr>
        <w:tc>
          <w:tcPr>
            <w:tcW w:w="9867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EAB6B9" w14:textId="77777777" w:rsidR="00FB1B69" w:rsidRPr="009A45A2" w:rsidRDefault="00FB1B69" w:rsidP="00FB1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60E0F207" w14:textId="67552148" w:rsidR="00FB1B69" w:rsidRPr="009A45A2" w:rsidRDefault="00FB1B69" w:rsidP="00FB1B6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A45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nel D: Number of FQHCs Delivering Healthcare Services within School Settings, No 2020</w:t>
            </w:r>
          </w:p>
        </w:tc>
      </w:tr>
      <w:tr w:rsidR="00CA0045" w:rsidRPr="0066404C" w14:paraId="2281D4B1" w14:textId="77777777" w:rsidTr="000C775F">
        <w:trPr>
          <w:trHeight w:val="307"/>
        </w:trPr>
        <w:tc>
          <w:tcPr>
            <w:tcW w:w="4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A756D2" w14:textId="458E6D1B" w:rsidR="00CA0045" w:rsidRPr="001C1BF8" w:rsidRDefault="00CA0045" w:rsidP="00CA004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C1B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BHC-Expansion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BA7A65" w14:textId="4282C643" w:rsidR="00CA0045" w:rsidRPr="009A45A2" w:rsidRDefault="00CA0045" w:rsidP="00CA00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12.4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F6792A" w14:textId="564629D3" w:rsidR="00CA0045" w:rsidRPr="009A45A2" w:rsidRDefault="00CA0045" w:rsidP="00CA00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11.81</w:t>
            </w:r>
          </w:p>
        </w:tc>
        <w:tc>
          <w:tcPr>
            <w:tcW w:w="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931F7F" w14:textId="77777777" w:rsidR="00CA0045" w:rsidRPr="009A45A2" w:rsidRDefault="00CA0045" w:rsidP="00CA0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2BF971" w14:textId="337867B3" w:rsidR="00CA0045" w:rsidRPr="009A45A2" w:rsidRDefault="00CA0045" w:rsidP="00CA00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13.21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0D47A2" w14:textId="7EDF3D6B" w:rsidR="00CA0045" w:rsidRPr="009A45A2" w:rsidRDefault="00CA0045" w:rsidP="00CA00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12.31</w:t>
            </w:r>
          </w:p>
        </w:tc>
      </w:tr>
      <w:tr w:rsidR="00CA0045" w:rsidRPr="0066404C" w14:paraId="7407C288" w14:textId="77777777" w:rsidTr="000C775F">
        <w:trPr>
          <w:trHeight w:val="307"/>
        </w:trPr>
        <w:tc>
          <w:tcPr>
            <w:tcW w:w="4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C93EAC" w14:textId="77777777" w:rsidR="00CA0045" w:rsidRPr="001C1BF8" w:rsidRDefault="00CA0045" w:rsidP="00CA0045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764B69" w14:textId="32114DCB" w:rsidR="00CA0045" w:rsidRPr="009A45A2" w:rsidRDefault="00CA0045" w:rsidP="00CA00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(0.116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37EFCF" w14:textId="6E28F66E" w:rsidR="00CA0045" w:rsidRPr="009A45A2" w:rsidRDefault="00CA0045" w:rsidP="00CA00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(0.116)</w:t>
            </w:r>
          </w:p>
        </w:tc>
        <w:tc>
          <w:tcPr>
            <w:tcW w:w="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F7AAED" w14:textId="77777777" w:rsidR="00CA0045" w:rsidRPr="009A45A2" w:rsidRDefault="00CA0045" w:rsidP="00CA0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64E798" w14:textId="18494DD7" w:rsidR="00CA0045" w:rsidRPr="009A45A2" w:rsidRDefault="00CA0045" w:rsidP="00CA00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(0.170)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156D1C" w14:textId="4B8B6DF5" w:rsidR="00CA0045" w:rsidRPr="009A45A2" w:rsidRDefault="00CA0045" w:rsidP="00CA00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(0.182)</w:t>
            </w:r>
          </w:p>
        </w:tc>
      </w:tr>
      <w:tr w:rsidR="00FB1B69" w:rsidRPr="0066404C" w14:paraId="0097CA6B" w14:textId="77777777" w:rsidTr="000C775F">
        <w:trPr>
          <w:trHeight w:val="307"/>
        </w:trPr>
        <w:tc>
          <w:tcPr>
            <w:tcW w:w="4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BEC2E1" w14:textId="2F6AD089" w:rsidR="00FB1B69" w:rsidRPr="001C1BF8" w:rsidRDefault="00FB1B69" w:rsidP="00FB1B6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C1B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ariates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472C18" w14:textId="1F188939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738650" w14:textId="57A45107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F46C9F" w14:textId="77777777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F80D7E" w14:textId="125297C8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2A6CAC" w14:textId="52BBE88D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Y</w:t>
            </w:r>
          </w:p>
        </w:tc>
      </w:tr>
      <w:tr w:rsidR="00FB1B69" w:rsidRPr="0066404C" w14:paraId="1A61240D" w14:textId="77777777" w:rsidTr="000C775F">
        <w:trPr>
          <w:trHeight w:val="307"/>
        </w:trPr>
        <w:tc>
          <w:tcPr>
            <w:tcW w:w="4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3D2CBB" w14:textId="76E6D3F0" w:rsidR="00FB1B69" w:rsidRPr="001C1BF8" w:rsidRDefault="00FB1B69" w:rsidP="00FB1B69">
            <w:pPr>
              <w:spacing w:after="0" w:line="240" w:lineRule="auto"/>
              <w:ind w:leftChars="200" w:left="516" w:hangingChars="15" w:hanging="36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C1B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of Y Before Free Care Rule Reversal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E9F52C" w14:textId="4AAE20A5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6F8C39" w14:textId="1ED1909C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634E7D" w14:textId="77777777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C6B47B" w14:textId="30A8C1CF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31.9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068675" w14:textId="43ADE47E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31.9</w:t>
            </w:r>
          </w:p>
        </w:tc>
      </w:tr>
      <w:tr w:rsidR="00FB1B69" w:rsidRPr="0066404C" w14:paraId="590F3345" w14:textId="77777777" w:rsidTr="000C775F">
        <w:trPr>
          <w:trHeight w:val="307"/>
        </w:trPr>
        <w:tc>
          <w:tcPr>
            <w:tcW w:w="4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B0CFA1" w14:textId="310E36C2" w:rsidR="00FB1B69" w:rsidRPr="001C1BF8" w:rsidRDefault="00FB1B69" w:rsidP="00FB1B6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C1B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1A2336" w14:textId="49A00A5B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C5B2A6" w14:textId="6DCA4F3F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40</w:t>
            </w:r>
            <w:r w:rsidR="00CA0045" w:rsidRPr="009A45A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635096" w14:textId="77777777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1772DE" w14:textId="63DE8DCC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9E898A" w14:textId="455C9861" w:rsidR="00FB1B69" w:rsidRPr="009A45A2" w:rsidRDefault="00FB1B69" w:rsidP="00FB1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45A2">
              <w:rPr>
                <w:rFonts w:ascii="Times New Roman" w:hAnsi="Times New Roman" w:cs="Times New Roman"/>
                <w:color w:val="000000"/>
              </w:rPr>
              <w:t>40</w:t>
            </w:r>
            <w:r w:rsidR="00CA0045" w:rsidRPr="009A45A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FB1B69" w:rsidRPr="0034124A" w14:paraId="33C8CD99" w14:textId="77777777" w:rsidTr="000C775F">
        <w:trPr>
          <w:trHeight w:val="1938"/>
        </w:trPr>
        <w:tc>
          <w:tcPr>
            <w:tcW w:w="9867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9AAFC" w14:textId="67BEBED1" w:rsidR="00FB1B69" w:rsidRPr="0066404C" w:rsidRDefault="00FB1B69" w:rsidP="00FB1B69">
            <w:pPr>
              <w:pBdr>
                <w:top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04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breviation: FQHC, Federally Qualified Health Center. SBHC, School-Based Healthcare Center.</w:t>
            </w:r>
          </w:p>
          <w:p w14:paraId="57262972" w14:textId="77777777" w:rsidR="00294FE7" w:rsidRDefault="00FB1B69" w:rsidP="00FB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12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otes: Data are from </w:t>
            </w:r>
            <w:r w:rsidRPr="0066404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alth Resources and Services Administration (</w:t>
            </w:r>
            <w:r w:rsidRPr="003412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SA</w:t>
            </w:r>
            <w:r w:rsidRPr="0066404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  <w:r w:rsidRPr="003412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2012-2020. Estimates obtained using staggered treatment difference-in-differences</w:t>
            </w:r>
            <w:r w:rsidR="0075205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estimated using OLS</w:t>
            </w:r>
            <w:r w:rsidRPr="003412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Covariates include: 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fordable </w:t>
            </w:r>
            <w:r w:rsidRPr="003412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re </w:t>
            </w:r>
            <w:r w:rsidRPr="003412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(ACA)</w:t>
            </w:r>
            <w:r w:rsidRPr="003412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edicaid expansion to low-income adults, unemployment rate, the percent of children eligible for the National School Lunch Program, </w:t>
            </w:r>
            <w:r w:rsidR="00DB12D6" w:rsidRPr="00BA4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 amount of funding for school-based health centers received as part of the Affordable Care Act</w:t>
            </w:r>
            <w:r w:rsidR="00DB12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="005B4A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 school-aged population</w:t>
            </w:r>
            <w:r w:rsidR="005B4A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DB12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 the quadratic of the school-aged population</w:t>
            </w:r>
            <w:r w:rsidR="00DB12D6" w:rsidRPr="00BA4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 </w:t>
            </w:r>
            <w:r w:rsidRPr="003412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p-values in parentheses. </w:t>
            </w:r>
          </w:p>
          <w:p w14:paraId="5F755849" w14:textId="7417FBDC" w:rsidR="00FB1B69" w:rsidRPr="0034124A" w:rsidRDefault="00FB1B69" w:rsidP="00FB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12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 p&lt;0.10,  ** p&lt;0.05, *** p&lt;0.01</w:t>
            </w:r>
          </w:p>
        </w:tc>
      </w:tr>
    </w:tbl>
    <w:p w14:paraId="5B884E1E" w14:textId="77777777" w:rsidR="000E2CB8" w:rsidRDefault="000E2CB8"/>
    <w:sectPr w:rsidR="000E2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37B"/>
    <w:rsid w:val="00012BB5"/>
    <w:rsid w:val="00055ADB"/>
    <w:rsid w:val="0008436E"/>
    <w:rsid w:val="00091CCC"/>
    <w:rsid w:val="000A67B1"/>
    <w:rsid w:val="000C146E"/>
    <w:rsid w:val="000C775F"/>
    <w:rsid w:val="000E2CB8"/>
    <w:rsid w:val="00100E35"/>
    <w:rsid w:val="00170550"/>
    <w:rsid w:val="001C1BF8"/>
    <w:rsid w:val="001D76D8"/>
    <w:rsid w:val="00206B8A"/>
    <w:rsid w:val="00273CE9"/>
    <w:rsid w:val="00294FE7"/>
    <w:rsid w:val="003179F8"/>
    <w:rsid w:val="003355AA"/>
    <w:rsid w:val="0034124A"/>
    <w:rsid w:val="003B6FF7"/>
    <w:rsid w:val="004243E4"/>
    <w:rsid w:val="004316D3"/>
    <w:rsid w:val="004340FF"/>
    <w:rsid w:val="00464AB3"/>
    <w:rsid w:val="004800BF"/>
    <w:rsid w:val="004C0930"/>
    <w:rsid w:val="0054337B"/>
    <w:rsid w:val="005645AE"/>
    <w:rsid w:val="00571FCA"/>
    <w:rsid w:val="005B4A3E"/>
    <w:rsid w:val="006374CC"/>
    <w:rsid w:val="0066404C"/>
    <w:rsid w:val="007063FA"/>
    <w:rsid w:val="007142EC"/>
    <w:rsid w:val="00752057"/>
    <w:rsid w:val="0076574C"/>
    <w:rsid w:val="00815BEF"/>
    <w:rsid w:val="008262A8"/>
    <w:rsid w:val="008D5871"/>
    <w:rsid w:val="0092268E"/>
    <w:rsid w:val="009A45A2"/>
    <w:rsid w:val="009F6952"/>
    <w:rsid w:val="00A4317A"/>
    <w:rsid w:val="00B0674A"/>
    <w:rsid w:val="00BC2ED2"/>
    <w:rsid w:val="00C146B0"/>
    <w:rsid w:val="00CA0045"/>
    <w:rsid w:val="00CA1DBD"/>
    <w:rsid w:val="00D17014"/>
    <w:rsid w:val="00D17AAD"/>
    <w:rsid w:val="00D42E70"/>
    <w:rsid w:val="00D61A75"/>
    <w:rsid w:val="00D77DFA"/>
    <w:rsid w:val="00D90261"/>
    <w:rsid w:val="00DA7D27"/>
    <w:rsid w:val="00DB12D6"/>
    <w:rsid w:val="00FB1B69"/>
    <w:rsid w:val="00FB7ACE"/>
    <w:rsid w:val="00FC1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1D56A"/>
  <w15:chartTrackingRefBased/>
  <w15:docId w15:val="{07E7C8AC-160B-4A08-ACED-8A245BC1C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33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3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3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3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3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3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3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3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3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3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3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3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3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3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3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3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3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3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3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33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3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33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3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3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3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33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3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3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37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640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37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84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Jiajing</dc:creator>
  <cp:keywords/>
  <dc:description/>
  <cp:lastModifiedBy>Lindsey Rose Bullinger</cp:lastModifiedBy>
  <cp:revision>14</cp:revision>
  <dcterms:created xsi:type="dcterms:W3CDTF">2024-12-19T20:49:00Z</dcterms:created>
  <dcterms:modified xsi:type="dcterms:W3CDTF">2024-12-20T16:30:00Z</dcterms:modified>
</cp:coreProperties>
</file>